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424" w:rsidRPr="00DE00BE" w:rsidRDefault="00EF3424" w:rsidP="00EF3424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Odds ratio and 95% confidence intervals for ASD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chemicals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in amniotic fluid </w:t>
      </w:r>
      <w:r w:rsidRPr="008034CC">
        <w:rPr>
          <w:rFonts w:ascii="Times New Roman" w:hAnsi="Times New Roman" w:cs="Times New Roman"/>
          <w:sz w:val="24"/>
          <w:szCs w:val="24"/>
          <w:lang w:val="en-US"/>
        </w:rPr>
        <w:t>stratified by gender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326"/>
        <w:gridCol w:w="1621"/>
        <w:gridCol w:w="614"/>
        <w:gridCol w:w="671"/>
        <w:gridCol w:w="221"/>
        <w:gridCol w:w="1326"/>
        <w:gridCol w:w="1665"/>
        <w:gridCol w:w="614"/>
        <w:gridCol w:w="711"/>
      </w:tblGrid>
      <w:tr w:rsidR="00EF3424" w:rsidRPr="00846FAA" w:rsidTr="00646EBE">
        <w:trPr>
          <w:jc w:val="center"/>
        </w:trPr>
        <w:tc>
          <w:tcPr>
            <w:tcW w:w="0" w:type="auto"/>
          </w:tcPr>
          <w:p w:rsidR="00EF3424" w:rsidRPr="00DE00BE" w:rsidRDefault="00EF3424" w:rsidP="00646E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F3424" w:rsidRPr="00483FD4" w:rsidRDefault="00EF3424" w:rsidP="00646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:rsidR="00EF3424" w:rsidRPr="00483FD4" w:rsidRDefault="00EF3424" w:rsidP="00646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F3424" w:rsidRPr="00483FD4" w:rsidRDefault="00EF3424" w:rsidP="00646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EF3424" w:rsidRPr="00846FAA" w:rsidTr="00646EB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DR (</w:t>
            </w:r>
            <w:proofErr w:type="spellStart"/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value</w:t>
            </w:r>
            <w:proofErr w:type="spellEnd"/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</w:t>
            </w:r>
            <w:proofErr w:type="spellStart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proofErr w:type="spellEnd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FOS (ng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6(0.192;1.7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(0;4.75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FOSA 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5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4(0.631;1.104)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(0.751;1.207)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</w:tcBorders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7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OA (ng/mL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(0.020;3.634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0;192.7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</w:tr>
      <w:tr w:rsidR="00EF3424" w:rsidRPr="005926A3" w:rsidTr="00646EBE">
        <w:trPr>
          <w:jc w:val="center"/>
        </w:trPr>
        <w:tc>
          <w:tcPr>
            <w:tcW w:w="0" w:type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∑</w:t>
            </w: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PFSA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6(0.644;1.086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8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0;1.181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8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∑</w:t>
            </w: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CA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(0.020;3.634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(0;443.4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9</w:t>
            </w:r>
          </w:p>
        </w:tc>
      </w:tr>
      <w:tr w:rsidR="00EF3424" w:rsidRPr="001F6AFA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∑</w:t>
            </w: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PFSA+</w:t>
            </w: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∑</w:t>
            </w:r>
            <w:r w:rsidRPr="00F432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PFCA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5(0.648;1.075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(0.727;1.175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8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0(0.997;1.003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(0.993;1.006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4(0.983;1.027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6(0.961;1.053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n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(0.992;1.004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3(0.994;1.011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8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4(0.624;2.061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10(0.342;275.3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3D1259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D12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73 (0.948;0.999)</w:t>
            </w:r>
          </w:p>
        </w:tc>
        <w:tc>
          <w:tcPr>
            <w:tcW w:w="0" w:type="auto"/>
          </w:tcPr>
          <w:p w:rsidR="00EF3424" w:rsidRPr="003D1259" w:rsidRDefault="00EF3424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D12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 042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x10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;~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F3424" w:rsidRPr="00A9593B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F3424" w:rsidRPr="00A9593B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3(0.031;5.238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(0;62.976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19</w:t>
            </w:r>
          </w:p>
        </w:tc>
      </w:tr>
      <w:tr w:rsidR="00EF3424" w:rsidRPr="00A9593B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F3424" w:rsidRPr="00A9593B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n</w:t>
            </w:r>
            <w:proofErr w:type="spellEnd"/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7(0.822;1.743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3(0.012;19.051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7</w:t>
            </w:r>
          </w:p>
        </w:tc>
      </w:tr>
      <w:tr w:rsidR="00EF3424" w:rsidRPr="00A9593B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F3424" w:rsidRPr="00A9593B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02(0.767;2.562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31(0.666;10.390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6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77(0.065;1909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(0;~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EF3424" w:rsidRPr="00E64F75" w:rsidTr="00646EBE">
        <w:trPr>
          <w:jc w:val="center"/>
        </w:trPr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</w:t>
            </w:r>
            <w:proofErr w:type="spellEnd"/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3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85(0.762;3.726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5</w:t>
            </w:r>
          </w:p>
        </w:tc>
        <w:tc>
          <w:tcPr>
            <w:tcW w:w="0" w:type="auto"/>
            <w:shd w:val="clear" w:color="auto" w:fill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1(0.011;42.203)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0" w:type="auto"/>
          </w:tcPr>
          <w:p w:rsidR="00EF3424" w:rsidRPr="00F4320E" w:rsidRDefault="00EF3424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</w:tbl>
    <w:p w:rsidR="00EF3424" w:rsidRPr="00F4320E" w:rsidRDefault="00EF3424" w:rsidP="00EF3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E00BE">
        <w:rPr>
          <w:rFonts w:ascii="Times New Roman" w:hAnsi="Times New Roman" w:cs="Times New Roman"/>
          <w:sz w:val="24"/>
          <w:szCs w:val="24"/>
          <w:lang w:val="en-US"/>
        </w:rPr>
        <w:t>OR was obtained from the continuous variables.</w:t>
      </w:r>
      <w:proofErr w:type="gramEnd"/>
      <w:r w:rsidRPr="00CF58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>Adjusted for children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birth year, mother age at delivery, father age at child birth, birth weight, </w:t>
      </w:r>
      <w:proofErr w:type="gramStart"/>
      <w:r w:rsidRPr="00DE00BE">
        <w:rPr>
          <w:rFonts w:ascii="Times New Roman" w:hAnsi="Times New Roman" w:cs="Times New Roman"/>
          <w:sz w:val="24"/>
          <w:szCs w:val="24"/>
          <w:lang w:val="en-US"/>
        </w:rPr>
        <w:t>gestational</w:t>
      </w:r>
      <w:proofErr w:type="gramEnd"/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week at sampling, gestational age at birth, Apgar score, par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genital malformation. FDR (</w:t>
      </w:r>
      <w:proofErr w:type="spellStart"/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valu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: false discovery rate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  <w:r w:rsidR="006D3BA0" w:rsidRPr="006D3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alicized values</w:t>
      </w:r>
      <w:r w:rsidR="002E3DBD" w:rsidRPr="006D3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cates statistically significa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 </w:t>
      </w:r>
      <w:r w:rsidRPr="00B46311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5, FDR </w:t>
      </w:r>
      <w:proofErr w:type="spellStart"/>
      <w:r w:rsidRPr="00B4631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46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4631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25)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17475F" w:rsidRPr="003D1259" w:rsidRDefault="0017475F">
      <w:pPr>
        <w:rPr>
          <w:lang w:val="en-US"/>
        </w:rPr>
      </w:pPr>
    </w:p>
    <w:sectPr w:rsidR="0017475F" w:rsidRPr="003D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hai Long">
    <w15:presenceInfo w15:providerId="AD" w15:userId="S-1-5-21-1647451481-3672502608-3803859085-47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424"/>
    <w:rsid w:val="00093340"/>
    <w:rsid w:val="0017475F"/>
    <w:rsid w:val="002E3DBD"/>
    <w:rsid w:val="003D1259"/>
    <w:rsid w:val="006D3BA0"/>
    <w:rsid w:val="00741CC4"/>
    <w:rsid w:val="00EF3424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424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424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DBD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424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424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DBD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pangan, Fritz</cp:lastModifiedBy>
  <cp:revision>5</cp:revision>
  <dcterms:created xsi:type="dcterms:W3CDTF">2018-12-17T10:12:00Z</dcterms:created>
  <dcterms:modified xsi:type="dcterms:W3CDTF">2019-01-08T12:36:00Z</dcterms:modified>
</cp:coreProperties>
</file>